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185" w14:textId="72FB3F8A" w:rsidR="00480D08" w:rsidRPr="001649DB" w:rsidRDefault="00312047" w:rsidP="00CF562E">
      <w:pPr>
        <w:rPr>
          <w:b/>
          <w:bCs/>
        </w:rPr>
      </w:pPr>
      <w:r w:rsidRPr="001649DB">
        <w:rPr>
          <w:b/>
          <w:bCs/>
        </w:rPr>
        <w:t xml:space="preserve">Supporting Information </w:t>
      </w:r>
    </w:p>
    <w:p w14:paraId="00000186" w14:textId="77777777" w:rsidR="00480D08" w:rsidRPr="001649DB" w:rsidRDefault="00480D08" w:rsidP="00D92D3F">
      <w:pPr>
        <w:jc w:val="both"/>
      </w:pPr>
    </w:p>
    <w:p w14:paraId="4D42C9A4" w14:textId="6C59E2D1" w:rsidR="00AC6066" w:rsidRDefault="00AC6066" w:rsidP="00AC6066">
      <w:pPr>
        <w:jc w:val="both"/>
        <w:rPr>
          <w:rFonts w:eastAsia="MS Mincho"/>
          <w:b/>
          <w:sz w:val="28"/>
          <w:szCs w:val="28"/>
          <w:lang w:val="en-US"/>
        </w:rPr>
      </w:pPr>
      <w:bookmarkStart w:id="0" w:name="_Hlk180572780"/>
      <w:bookmarkEnd w:id="0"/>
      <w:r w:rsidRPr="00864E7C">
        <w:rPr>
          <w:rFonts w:eastAsia="MS Mincho"/>
          <w:b/>
          <w:sz w:val="28"/>
          <w:szCs w:val="28"/>
          <w:lang w:val="en-US"/>
        </w:rPr>
        <w:t>Understanding Volatile Electrical Switching in hBN Nanodevices by Fully Optical Operando Investigation</w:t>
      </w:r>
    </w:p>
    <w:p w14:paraId="00000188" w14:textId="77777777" w:rsidR="00480D08" w:rsidRPr="001649DB" w:rsidRDefault="00480D08" w:rsidP="00D92D3F">
      <w:pPr>
        <w:jc w:val="both"/>
      </w:pPr>
    </w:p>
    <w:p w14:paraId="5C060F7D" w14:textId="57A850D1" w:rsidR="00FC47E8" w:rsidRPr="00ED5303" w:rsidRDefault="00FC47E8" w:rsidP="00FC47E8">
      <w:pPr>
        <w:jc w:val="both"/>
      </w:pPr>
      <w:r w:rsidRPr="00ED5303">
        <w:t xml:space="preserve">Dawn </w:t>
      </w:r>
      <w:r w:rsidR="003937CB">
        <w:t xml:space="preserve">M. </w:t>
      </w:r>
      <w:r w:rsidRPr="00ED5303">
        <w:t xml:space="preserve">Kelly, Joanna Symonowicz, </w:t>
      </w:r>
      <w:r w:rsidR="003937CB">
        <w:t xml:space="preserve">J. </w:t>
      </w:r>
      <w:r w:rsidRPr="00ED5303">
        <w:t xml:space="preserve">Callum Stewart, Stephan Hofmann, Giuliana Di Martino* </w:t>
      </w:r>
    </w:p>
    <w:p w14:paraId="0F558CE0" w14:textId="77777777" w:rsidR="00FC47E8" w:rsidRPr="001649DB" w:rsidRDefault="00FC47E8" w:rsidP="00D92D3F">
      <w:pPr>
        <w:jc w:val="both"/>
      </w:pPr>
    </w:p>
    <w:p w14:paraId="0D2AD49B" w14:textId="1AF4D614" w:rsidR="00EC6BA4" w:rsidRPr="001649DB" w:rsidRDefault="00EC6BA4" w:rsidP="00D92D3F">
      <w:pPr>
        <w:jc w:val="both"/>
      </w:pPr>
    </w:p>
    <w:p w14:paraId="0000018B" w14:textId="65A2B8FF" w:rsidR="00480D08" w:rsidRPr="001649DB" w:rsidRDefault="007E0398" w:rsidP="00D92D3F">
      <w:pPr>
        <w:jc w:val="both"/>
      </w:pPr>
      <w:r w:rsidRPr="001649DB">
        <w:rPr>
          <w:noProof/>
        </w:rPr>
        <w:drawing>
          <wp:inline distT="0" distB="0" distL="0" distR="0" wp14:anchorId="2E9FFF08" wp14:editId="7315DE36">
            <wp:extent cx="1967346" cy="2047646"/>
            <wp:effectExtent l="0" t="0" r="0" b="0"/>
            <wp:docPr id="1816723215" name="Picture 1" descr="A graph of a number of ligh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6723215" name="Picture 1" descr="A graph of a number of light&#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1972078" cy="2052571"/>
                    </a:xfrm>
                    <a:prstGeom prst="rect">
                      <a:avLst/>
                    </a:prstGeom>
                  </pic:spPr>
                </pic:pic>
              </a:graphicData>
            </a:graphic>
          </wp:inline>
        </w:drawing>
      </w:r>
    </w:p>
    <w:p w14:paraId="64F4231B" w14:textId="588BFF09" w:rsidR="00EC6BA4" w:rsidRDefault="00312047" w:rsidP="00D92D3F">
      <w:pPr>
        <w:jc w:val="both"/>
      </w:pPr>
      <w:r w:rsidRPr="001649DB">
        <w:rPr>
          <w:b/>
          <w:bCs/>
        </w:rPr>
        <w:t>Figure S1</w:t>
      </w:r>
      <w:r w:rsidRPr="001649DB">
        <w:t>. Dark-Field</w:t>
      </w:r>
      <w:r w:rsidR="00063FC5">
        <w:t xml:space="preserve"> </w:t>
      </w:r>
      <w:r w:rsidRPr="001649DB">
        <w:t>(DF) spectroscopy of monolayer hBN on Au substrate, showing that DF collected from a nanoparticle on hBN is unchanged by the use of cantilever. The spectrum labelled as ‘damage’ illustrates DF collected after device breakdown.</w:t>
      </w:r>
    </w:p>
    <w:p w14:paraId="5B2F4EA9" w14:textId="77777777" w:rsidR="00231701" w:rsidRDefault="00231701" w:rsidP="00D92D3F">
      <w:pPr>
        <w:jc w:val="both"/>
      </w:pPr>
    </w:p>
    <w:p w14:paraId="02C5DEEB" w14:textId="77777777" w:rsidR="005D267B" w:rsidRPr="001649DB" w:rsidRDefault="005D267B" w:rsidP="00D92D3F">
      <w:pPr>
        <w:jc w:val="both"/>
      </w:pPr>
    </w:p>
    <w:p w14:paraId="0000018E" w14:textId="77777777" w:rsidR="00480D08" w:rsidRPr="001649DB" w:rsidRDefault="00312047" w:rsidP="00D92D3F">
      <w:pPr>
        <w:jc w:val="both"/>
      </w:pPr>
      <w:r w:rsidRPr="001649DB">
        <w:rPr>
          <w:noProof/>
        </w:rPr>
        <w:drawing>
          <wp:inline distT="0" distB="0" distL="0" distR="0" wp14:anchorId="2C99D987" wp14:editId="498F60D3">
            <wp:extent cx="2877820" cy="1922780"/>
            <wp:effectExtent l="0" t="0" r="0" b="0"/>
            <wp:docPr id="209585033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10"/>
                    <a:srcRect/>
                    <a:stretch>
                      <a:fillRect/>
                    </a:stretch>
                  </pic:blipFill>
                  <pic:spPr>
                    <a:xfrm>
                      <a:off x="0" y="0"/>
                      <a:ext cx="2877820" cy="1922780"/>
                    </a:xfrm>
                    <a:prstGeom prst="rect">
                      <a:avLst/>
                    </a:prstGeom>
                    <a:ln/>
                  </pic:spPr>
                </pic:pic>
              </a:graphicData>
            </a:graphic>
          </wp:inline>
        </w:drawing>
      </w:r>
    </w:p>
    <w:p w14:paraId="4B76E071" w14:textId="49DE53AF" w:rsidR="00EC6BA4" w:rsidRDefault="00000000" w:rsidP="00D92D3F">
      <w:pPr>
        <w:jc w:val="both"/>
      </w:pPr>
      <w:sdt>
        <w:sdtPr>
          <w:tag w:val="goog_rdk_712"/>
          <w:id w:val="340894220"/>
        </w:sdtPr>
        <w:sdtContent/>
      </w:sdt>
      <w:r w:rsidR="00312047" w:rsidRPr="001649DB">
        <w:rPr>
          <w:b/>
          <w:bCs/>
        </w:rPr>
        <w:t>Figure S2</w:t>
      </w:r>
      <w:r w:rsidR="00312047" w:rsidRPr="001649DB">
        <w:t>. Illustration of data processing applied to account for stage drift. The maxima of the photoluminescence (PL) spectra are plotted versus time of acquisition</w:t>
      </w:r>
      <w:r w:rsidR="005D267B">
        <w:t xml:space="preserve"> </w:t>
      </w:r>
      <w:r w:rsidR="00312047" w:rsidRPr="001649DB">
        <w:t>and fitted to a straight line. A multiplication factor is applied to all spectra such that this straight line is horizontal. An analogous process flow was applied to the DF spectra, with the intensity of the NP single mode peak used as the quantity to be scaled rather than an absolute maximum as was used for the PL spectra.</w:t>
      </w:r>
    </w:p>
    <w:p w14:paraId="0CE2E0DB" w14:textId="20EEB2E5" w:rsidR="00EC6BA4" w:rsidRDefault="00EC6BA4" w:rsidP="00D92D3F">
      <w:pPr>
        <w:jc w:val="both"/>
      </w:pPr>
    </w:p>
    <w:p w14:paraId="59A95C27" w14:textId="77777777" w:rsidR="005D267B" w:rsidRDefault="005D267B" w:rsidP="00D92D3F">
      <w:pPr>
        <w:jc w:val="both"/>
        <w:rPr>
          <w:noProof/>
        </w:rPr>
      </w:pPr>
    </w:p>
    <w:p w14:paraId="3F5688F4" w14:textId="24DDE9D5" w:rsidR="00EC6BA4" w:rsidRDefault="00814525" w:rsidP="00D92D3F">
      <w:pPr>
        <w:jc w:val="both"/>
      </w:pPr>
      <w:r>
        <w:rPr>
          <w:noProof/>
        </w:rPr>
        <w:lastRenderedPageBreak/>
        <w:drawing>
          <wp:inline distT="0" distB="0" distL="0" distR="0" wp14:anchorId="47136A06" wp14:editId="4F66B49C">
            <wp:extent cx="2354443" cy="1485915"/>
            <wp:effectExtent l="0" t="0" r="8255" b="0"/>
            <wp:docPr id="897814541" name="Picture 3" descr="A graph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7814541" name="Picture 3" descr="A graph of a graph&#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2359166" cy="1488896"/>
                    </a:xfrm>
                    <a:prstGeom prst="rect">
                      <a:avLst/>
                    </a:prstGeom>
                  </pic:spPr>
                </pic:pic>
              </a:graphicData>
            </a:graphic>
          </wp:inline>
        </w:drawing>
      </w:r>
    </w:p>
    <w:p w14:paraId="48D757D0" w14:textId="4CF5DC93" w:rsidR="00EC6BA4" w:rsidRDefault="00EC6BA4" w:rsidP="00D92D3F">
      <w:pPr>
        <w:jc w:val="both"/>
      </w:pPr>
      <w:r w:rsidRPr="001649DB">
        <w:rPr>
          <w:b/>
          <w:bCs/>
        </w:rPr>
        <w:t>Figure S</w:t>
      </w:r>
      <w:r>
        <w:rPr>
          <w:b/>
          <w:bCs/>
        </w:rPr>
        <w:t xml:space="preserve">3 </w:t>
      </w:r>
      <w:r w:rsidR="0084372F">
        <w:t>A further electrical test in which a much more slowly varying triangular bias pattern was applied</w:t>
      </w:r>
      <w:r w:rsidR="00820A66">
        <w:t xml:space="preserve"> is plotte</w:t>
      </w:r>
      <w:r w:rsidR="00820A66" w:rsidRPr="00AD3AC8">
        <w:t>d</w:t>
      </w:r>
      <w:r w:rsidR="0084372F" w:rsidRPr="00AD3AC8">
        <w:t xml:space="preserve">. </w:t>
      </w:r>
      <w:bookmarkStart w:id="1" w:name="_Hlk190876452"/>
      <w:r w:rsidR="00AC6066" w:rsidRPr="00AD3AC8">
        <w:t xml:space="preserve">The current plateau is due to reaching the current compliance setting. </w:t>
      </w:r>
      <w:bookmarkEnd w:id="1"/>
      <w:r w:rsidR="0084372F" w:rsidRPr="00AD3AC8">
        <w:t>The</w:t>
      </w:r>
      <w:r w:rsidR="0084372F">
        <w:t xml:space="preserve"> transition from HRS to LRS is not sharp, but composed of many small steps, confirming that many conductive filaments are formed in the switching region. </w:t>
      </w:r>
    </w:p>
    <w:sectPr w:rsidR="00EC6BA4">
      <w:headerReference w:type="default" r:id="rId12"/>
      <w:footerReference w:type="default" r:id="rId13"/>
      <w:type w:val="continuous"/>
      <w:pgSz w:w="11906" w:h="16838"/>
      <w:pgMar w:top="1417" w:right="1417" w:bottom="1134" w:left="1417" w:header="708" w:footer="708"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820EF8" w14:textId="77777777" w:rsidR="00D14670" w:rsidRDefault="00D14670">
      <w:r>
        <w:separator/>
      </w:r>
    </w:p>
  </w:endnote>
  <w:endnote w:type="continuationSeparator" w:id="0">
    <w:p w14:paraId="26D9BEAF" w14:textId="77777777" w:rsidR="00D14670" w:rsidRDefault="00D14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92" w14:textId="4FD5C865" w:rsidR="00480D08" w:rsidRDefault="00312047">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sidR="003C5234">
      <w:rPr>
        <w:noProof/>
        <w:color w:val="000000"/>
      </w:rPr>
      <w:t>1</w:t>
    </w:r>
    <w:r>
      <w:rPr>
        <w:color w:val="000000"/>
      </w:rPr>
      <w:fldChar w:fldCharType="end"/>
    </w:r>
  </w:p>
  <w:p w14:paraId="00000193" w14:textId="77777777" w:rsidR="00480D08" w:rsidRDefault="00480D08">
    <w:pPr>
      <w:pBdr>
        <w:top w:val="nil"/>
        <w:left w:val="nil"/>
        <w:bottom w:val="nil"/>
        <w:right w:val="nil"/>
        <w:between w:val="nil"/>
      </w:pBdr>
      <w:tabs>
        <w:tab w:val="center" w:pos="4536"/>
        <w:tab w:val="right" w:pos="9072"/>
      </w:tabs>
      <w:jc w:val="center"/>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F00ED8F" w14:textId="77777777" w:rsidR="00D14670" w:rsidRDefault="00D14670">
      <w:r>
        <w:separator/>
      </w:r>
    </w:p>
  </w:footnote>
  <w:footnote w:type="continuationSeparator" w:id="0">
    <w:p w14:paraId="39D2D4FD" w14:textId="77777777" w:rsidR="00D14670" w:rsidRDefault="00D1467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0191" w14:textId="77777777" w:rsidR="00480D08" w:rsidRDefault="00312047">
    <w:pPr>
      <w:pBdr>
        <w:top w:val="nil"/>
        <w:left w:val="nil"/>
        <w:bottom w:val="nil"/>
        <w:right w:val="nil"/>
        <w:between w:val="nil"/>
      </w:pBdr>
      <w:tabs>
        <w:tab w:val="center" w:pos="4536"/>
        <w:tab w:val="right" w:pos="9072"/>
        <w:tab w:val="left" w:pos="5003"/>
      </w:tabs>
      <w:jc w:val="right"/>
      <w:rPr>
        <w:color w:val="000000"/>
      </w:rPr>
    </w:pPr>
    <w:r>
      <w:rPr>
        <w:color w:val="000000"/>
      </w:rPr>
      <w:tab/>
    </w:r>
    <w:r>
      <w:rPr>
        <w:noProof/>
        <w:color w:val="000000"/>
      </w:rPr>
      <w:drawing>
        <wp:inline distT="0" distB="0" distL="0" distR="0" wp14:anchorId="5D56F55D" wp14:editId="6C0FCCDF">
          <wp:extent cx="1488440" cy="414655"/>
          <wp:effectExtent l="0" t="0" r="0" b="0"/>
          <wp:docPr id="2095850333" name="image4.jpg" descr="Wiley-VCH_2"/>
          <wp:cNvGraphicFramePr/>
          <a:graphic xmlns:a="http://schemas.openxmlformats.org/drawingml/2006/main">
            <a:graphicData uri="http://schemas.openxmlformats.org/drawingml/2006/picture">
              <pic:pic xmlns:pic="http://schemas.openxmlformats.org/drawingml/2006/picture">
                <pic:nvPicPr>
                  <pic:cNvPr id="0" name="image4.jpg" descr="Wiley-VCH_2"/>
                  <pic:cNvPicPr preferRelativeResize="0"/>
                </pic:nvPicPr>
                <pic:blipFill>
                  <a:blip r:embed="rId1"/>
                  <a:srcRect/>
                  <a:stretch>
                    <a:fillRect/>
                  </a:stretch>
                </pic:blipFill>
                <pic:spPr>
                  <a:xfrm>
                    <a:off x="0" y="0"/>
                    <a:ext cx="1488440" cy="41465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46D26B4"/>
    <w:multiLevelType w:val="multilevel"/>
    <w:tmpl w:val="1E086296"/>
    <w:lvl w:ilvl="0">
      <w:start w:val="1"/>
      <w:numFmt w:val="bullet"/>
      <w:lvlText w:val="●"/>
      <w:lvlJc w:val="left"/>
      <w:pPr>
        <w:ind w:left="720" w:hanging="360"/>
      </w:pPr>
      <w:rPr>
        <w:u w:val="none"/>
      </w:rPr>
    </w:lvl>
    <w:lvl w:ilvl="1">
      <w:start w:val="1"/>
      <w:numFmt w:val="bullet"/>
      <w:lvlText w:val="o"/>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o"/>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o"/>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60421E91"/>
    <w:multiLevelType w:val="multilevel"/>
    <w:tmpl w:val="AEE06CCE"/>
    <w:lvl w:ilvl="0">
      <w:start w:val="1"/>
      <w:numFmt w:val="decimal"/>
      <w:lvlText w:val="%1."/>
      <w:lvlJc w:val="left"/>
      <w:pPr>
        <w:ind w:left="360" w:hanging="360"/>
      </w:pPr>
      <w:rPr>
        <w:u w:val="none"/>
      </w:rPr>
    </w:lvl>
    <w:lvl w:ilvl="1">
      <w:start w:val="1"/>
      <w:numFmt w:val="lowerLetter"/>
      <w:lvlText w:val="%2."/>
      <w:lvlJc w:val="left"/>
      <w:pPr>
        <w:ind w:left="1080" w:hanging="360"/>
      </w:pPr>
      <w:rPr>
        <w:u w:val="none"/>
      </w:rPr>
    </w:lvl>
    <w:lvl w:ilvl="2">
      <w:start w:val="1"/>
      <w:numFmt w:val="lowerRoman"/>
      <w:lvlText w:val="%3."/>
      <w:lvlJc w:val="right"/>
      <w:pPr>
        <w:ind w:left="1800" w:hanging="180"/>
      </w:pPr>
      <w:rPr>
        <w:u w:val="none"/>
      </w:rPr>
    </w:lvl>
    <w:lvl w:ilvl="3">
      <w:start w:val="1"/>
      <w:numFmt w:val="decimal"/>
      <w:lvlText w:val="%4."/>
      <w:lvlJc w:val="left"/>
      <w:pPr>
        <w:ind w:left="2520" w:hanging="360"/>
      </w:pPr>
      <w:rPr>
        <w:u w:val="none"/>
      </w:rPr>
    </w:lvl>
    <w:lvl w:ilvl="4">
      <w:start w:val="1"/>
      <w:numFmt w:val="lowerLetter"/>
      <w:lvlText w:val="%5."/>
      <w:lvlJc w:val="left"/>
      <w:pPr>
        <w:ind w:left="3240" w:hanging="360"/>
      </w:pPr>
      <w:rPr>
        <w:u w:val="none"/>
      </w:rPr>
    </w:lvl>
    <w:lvl w:ilvl="5">
      <w:start w:val="1"/>
      <w:numFmt w:val="lowerRoman"/>
      <w:lvlText w:val="%6."/>
      <w:lvlJc w:val="right"/>
      <w:pPr>
        <w:ind w:left="3960" w:hanging="180"/>
      </w:pPr>
      <w:rPr>
        <w:u w:val="none"/>
      </w:rPr>
    </w:lvl>
    <w:lvl w:ilvl="6">
      <w:start w:val="1"/>
      <w:numFmt w:val="decimal"/>
      <w:lvlText w:val="%7."/>
      <w:lvlJc w:val="left"/>
      <w:pPr>
        <w:ind w:left="4680" w:hanging="360"/>
      </w:pPr>
      <w:rPr>
        <w:u w:val="none"/>
      </w:rPr>
    </w:lvl>
    <w:lvl w:ilvl="7">
      <w:start w:val="1"/>
      <w:numFmt w:val="lowerLetter"/>
      <w:lvlText w:val="%8."/>
      <w:lvlJc w:val="left"/>
      <w:pPr>
        <w:ind w:left="5400" w:hanging="360"/>
      </w:pPr>
      <w:rPr>
        <w:u w:val="none"/>
      </w:rPr>
    </w:lvl>
    <w:lvl w:ilvl="8">
      <w:start w:val="1"/>
      <w:numFmt w:val="lowerRoman"/>
      <w:lvlText w:val="%9."/>
      <w:lvlJc w:val="right"/>
      <w:pPr>
        <w:ind w:left="6120" w:hanging="180"/>
      </w:pPr>
      <w:rPr>
        <w:u w:val="none"/>
      </w:rPr>
    </w:lvl>
  </w:abstractNum>
  <w:num w:numId="1" w16cid:durableId="1642618083">
    <w:abstractNumId w:val="0"/>
  </w:num>
  <w:num w:numId="2" w16cid:durableId="26385233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80D08"/>
    <w:rsid w:val="00000C87"/>
    <w:rsid w:val="000016FD"/>
    <w:rsid w:val="0000570A"/>
    <w:rsid w:val="000062D0"/>
    <w:rsid w:val="00006781"/>
    <w:rsid w:val="000069B3"/>
    <w:rsid w:val="00014082"/>
    <w:rsid w:val="00022C04"/>
    <w:rsid w:val="000239A7"/>
    <w:rsid w:val="00025207"/>
    <w:rsid w:val="000264EC"/>
    <w:rsid w:val="000314AB"/>
    <w:rsid w:val="00034F2A"/>
    <w:rsid w:val="000351E4"/>
    <w:rsid w:val="00037D0A"/>
    <w:rsid w:val="0004217F"/>
    <w:rsid w:val="000423F3"/>
    <w:rsid w:val="00043083"/>
    <w:rsid w:val="00044454"/>
    <w:rsid w:val="000526F9"/>
    <w:rsid w:val="0005371B"/>
    <w:rsid w:val="00054C0C"/>
    <w:rsid w:val="0006006E"/>
    <w:rsid w:val="00060EFF"/>
    <w:rsid w:val="00063FC5"/>
    <w:rsid w:val="00065FAE"/>
    <w:rsid w:val="0007198A"/>
    <w:rsid w:val="00072AC9"/>
    <w:rsid w:val="00073F9B"/>
    <w:rsid w:val="00084A77"/>
    <w:rsid w:val="00085B95"/>
    <w:rsid w:val="000A0431"/>
    <w:rsid w:val="000A784F"/>
    <w:rsid w:val="000B5F6E"/>
    <w:rsid w:val="000B5F6F"/>
    <w:rsid w:val="000C21CC"/>
    <w:rsid w:val="000C2F23"/>
    <w:rsid w:val="000C3C45"/>
    <w:rsid w:val="000C4CFF"/>
    <w:rsid w:val="000D011D"/>
    <w:rsid w:val="000D276E"/>
    <w:rsid w:val="000D6DBC"/>
    <w:rsid w:val="000E04B1"/>
    <w:rsid w:val="000E080E"/>
    <w:rsid w:val="000E3883"/>
    <w:rsid w:val="000E60BB"/>
    <w:rsid w:val="000E63D3"/>
    <w:rsid w:val="000F22A2"/>
    <w:rsid w:val="000F3292"/>
    <w:rsid w:val="000F52B6"/>
    <w:rsid w:val="000F5734"/>
    <w:rsid w:val="000F5850"/>
    <w:rsid w:val="000F793E"/>
    <w:rsid w:val="00101748"/>
    <w:rsid w:val="00120BF4"/>
    <w:rsid w:val="0012404D"/>
    <w:rsid w:val="001265B3"/>
    <w:rsid w:val="00127653"/>
    <w:rsid w:val="00130B97"/>
    <w:rsid w:val="00131574"/>
    <w:rsid w:val="001315F2"/>
    <w:rsid w:val="00132202"/>
    <w:rsid w:val="00134779"/>
    <w:rsid w:val="00134F1F"/>
    <w:rsid w:val="00135522"/>
    <w:rsid w:val="0014183C"/>
    <w:rsid w:val="0014346B"/>
    <w:rsid w:val="00146E66"/>
    <w:rsid w:val="00157BFC"/>
    <w:rsid w:val="001649DB"/>
    <w:rsid w:val="00165E0B"/>
    <w:rsid w:val="001720ED"/>
    <w:rsid w:val="00172B32"/>
    <w:rsid w:val="00174C6E"/>
    <w:rsid w:val="001759EC"/>
    <w:rsid w:val="00185094"/>
    <w:rsid w:val="00187388"/>
    <w:rsid w:val="001A0519"/>
    <w:rsid w:val="001A1BDB"/>
    <w:rsid w:val="001B1DB7"/>
    <w:rsid w:val="001B4E2C"/>
    <w:rsid w:val="001C7AF9"/>
    <w:rsid w:val="001D2AB9"/>
    <w:rsid w:val="001D3CDB"/>
    <w:rsid w:val="001D5C6A"/>
    <w:rsid w:val="001E0054"/>
    <w:rsid w:val="001F0359"/>
    <w:rsid w:val="001F2B8A"/>
    <w:rsid w:val="001F4901"/>
    <w:rsid w:val="00200B10"/>
    <w:rsid w:val="00202204"/>
    <w:rsid w:val="00204005"/>
    <w:rsid w:val="00204244"/>
    <w:rsid w:val="002131EC"/>
    <w:rsid w:val="002161F6"/>
    <w:rsid w:val="00216AC4"/>
    <w:rsid w:val="00220D08"/>
    <w:rsid w:val="00222F54"/>
    <w:rsid w:val="002248E7"/>
    <w:rsid w:val="0023037D"/>
    <w:rsid w:val="00231701"/>
    <w:rsid w:val="00233146"/>
    <w:rsid w:val="00234438"/>
    <w:rsid w:val="002353B5"/>
    <w:rsid w:val="002374D8"/>
    <w:rsid w:val="00237D4E"/>
    <w:rsid w:val="00243F7A"/>
    <w:rsid w:val="002460CA"/>
    <w:rsid w:val="00251C8B"/>
    <w:rsid w:val="00254F9C"/>
    <w:rsid w:val="002564A4"/>
    <w:rsid w:val="0026681F"/>
    <w:rsid w:val="00274760"/>
    <w:rsid w:val="00275E4D"/>
    <w:rsid w:val="00281542"/>
    <w:rsid w:val="00286174"/>
    <w:rsid w:val="00287CB4"/>
    <w:rsid w:val="0029133D"/>
    <w:rsid w:val="00291A50"/>
    <w:rsid w:val="0029518C"/>
    <w:rsid w:val="0029784C"/>
    <w:rsid w:val="002A03A1"/>
    <w:rsid w:val="002A0934"/>
    <w:rsid w:val="002A266D"/>
    <w:rsid w:val="002B5F8A"/>
    <w:rsid w:val="002B6268"/>
    <w:rsid w:val="002B6A17"/>
    <w:rsid w:val="002B6F7C"/>
    <w:rsid w:val="002C1B37"/>
    <w:rsid w:val="002C1FC9"/>
    <w:rsid w:val="002C59AF"/>
    <w:rsid w:val="002D0B9F"/>
    <w:rsid w:val="002D3B07"/>
    <w:rsid w:val="002E2DBC"/>
    <w:rsid w:val="002E7427"/>
    <w:rsid w:val="002F43A5"/>
    <w:rsid w:val="003008B0"/>
    <w:rsid w:val="003024E5"/>
    <w:rsid w:val="0030383D"/>
    <w:rsid w:val="0030689B"/>
    <w:rsid w:val="003072FF"/>
    <w:rsid w:val="00307D13"/>
    <w:rsid w:val="00312047"/>
    <w:rsid w:val="003132B0"/>
    <w:rsid w:val="0032064C"/>
    <w:rsid w:val="00320C34"/>
    <w:rsid w:val="00323768"/>
    <w:rsid w:val="00324099"/>
    <w:rsid w:val="003406E5"/>
    <w:rsid w:val="0034216A"/>
    <w:rsid w:val="00342CCB"/>
    <w:rsid w:val="0034402D"/>
    <w:rsid w:val="00344B24"/>
    <w:rsid w:val="00346A6B"/>
    <w:rsid w:val="00347756"/>
    <w:rsid w:val="00353C67"/>
    <w:rsid w:val="00356D9D"/>
    <w:rsid w:val="00357B3D"/>
    <w:rsid w:val="00361FDE"/>
    <w:rsid w:val="00371364"/>
    <w:rsid w:val="00371B28"/>
    <w:rsid w:val="00372408"/>
    <w:rsid w:val="00381DF6"/>
    <w:rsid w:val="003937CB"/>
    <w:rsid w:val="00396623"/>
    <w:rsid w:val="00397DBF"/>
    <w:rsid w:val="003A1C81"/>
    <w:rsid w:val="003A2A5B"/>
    <w:rsid w:val="003A4A71"/>
    <w:rsid w:val="003A4ED2"/>
    <w:rsid w:val="003A7B99"/>
    <w:rsid w:val="003B275B"/>
    <w:rsid w:val="003B2D91"/>
    <w:rsid w:val="003B2F9D"/>
    <w:rsid w:val="003B69A4"/>
    <w:rsid w:val="003B779F"/>
    <w:rsid w:val="003C4BC5"/>
    <w:rsid w:val="003C5234"/>
    <w:rsid w:val="003C65AB"/>
    <w:rsid w:val="003C7AFA"/>
    <w:rsid w:val="003D4385"/>
    <w:rsid w:val="003D4539"/>
    <w:rsid w:val="003E3665"/>
    <w:rsid w:val="003E3E8A"/>
    <w:rsid w:val="003E3ED3"/>
    <w:rsid w:val="003E4849"/>
    <w:rsid w:val="003E4DFF"/>
    <w:rsid w:val="003E6852"/>
    <w:rsid w:val="003E6F87"/>
    <w:rsid w:val="003F3E21"/>
    <w:rsid w:val="003F5468"/>
    <w:rsid w:val="00400864"/>
    <w:rsid w:val="00400B82"/>
    <w:rsid w:val="00401F27"/>
    <w:rsid w:val="004044E2"/>
    <w:rsid w:val="00406577"/>
    <w:rsid w:val="004142F4"/>
    <w:rsid w:val="004145AE"/>
    <w:rsid w:val="004237C7"/>
    <w:rsid w:val="00425FA8"/>
    <w:rsid w:val="004303E0"/>
    <w:rsid w:val="004303E6"/>
    <w:rsid w:val="004375C8"/>
    <w:rsid w:val="00440AB6"/>
    <w:rsid w:val="004426A9"/>
    <w:rsid w:val="00447741"/>
    <w:rsid w:val="00447889"/>
    <w:rsid w:val="004478C5"/>
    <w:rsid w:val="00452A55"/>
    <w:rsid w:val="00452FC1"/>
    <w:rsid w:val="00453DFE"/>
    <w:rsid w:val="0046021C"/>
    <w:rsid w:val="00461475"/>
    <w:rsid w:val="00461DE6"/>
    <w:rsid w:val="00463FB9"/>
    <w:rsid w:val="00464CB8"/>
    <w:rsid w:val="004727A4"/>
    <w:rsid w:val="0047647A"/>
    <w:rsid w:val="004777B9"/>
    <w:rsid w:val="00480D08"/>
    <w:rsid w:val="00483BEE"/>
    <w:rsid w:val="004855F4"/>
    <w:rsid w:val="00487EC0"/>
    <w:rsid w:val="004902E0"/>
    <w:rsid w:val="004A003C"/>
    <w:rsid w:val="004A2A20"/>
    <w:rsid w:val="004A5B60"/>
    <w:rsid w:val="004A6B67"/>
    <w:rsid w:val="004B4222"/>
    <w:rsid w:val="004B73BC"/>
    <w:rsid w:val="004C09E4"/>
    <w:rsid w:val="004C1A7E"/>
    <w:rsid w:val="004C31BD"/>
    <w:rsid w:val="004C7016"/>
    <w:rsid w:val="004D5F9A"/>
    <w:rsid w:val="004E03EB"/>
    <w:rsid w:val="004E32B8"/>
    <w:rsid w:val="004E3C61"/>
    <w:rsid w:val="004E6FAB"/>
    <w:rsid w:val="004F1855"/>
    <w:rsid w:val="004F66B6"/>
    <w:rsid w:val="00501316"/>
    <w:rsid w:val="00504256"/>
    <w:rsid w:val="00507A21"/>
    <w:rsid w:val="00525324"/>
    <w:rsid w:val="00527D8F"/>
    <w:rsid w:val="00533513"/>
    <w:rsid w:val="005349B8"/>
    <w:rsid w:val="00534A61"/>
    <w:rsid w:val="005355C4"/>
    <w:rsid w:val="005504DF"/>
    <w:rsid w:val="00550DC1"/>
    <w:rsid w:val="00552358"/>
    <w:rsid w:val="0056228A"/>
    <w:rsid w:val="00581846"/>
    <w:rsid w:val="005858B6"/>
    <w:rsid w:val="00591C53"/>
    <w:rsid w:val="00596230"/>
    <w:rsid w:val="00597DE0"/>
    <w:rsid w:val="005A2E47"/>
    <w:rsid w:val="005A3019"/>
    <w:rsid w:val="005A445D"/>
    <w:rsid w:val="005A6CD3"/>
    <w:rsid w:val="005A7BAF"/>
    <w:rsid w:val="005B31E5"/>
    <w:rsid w:val="005B4E37"/>
    <w:rsid w:val="005B6680"/>
    <w:rsid w:val="005B6D3B"/>
    <w:rsid w:val="005C0CA5"/>
    <w:rsid w:val="005C41D0"/>
    <w:rsid w:val="005C4445"/>
    <w:rsid w:val="005C6090"/>
    <w:rsid w:val="005C68A8"/>
    <w:rsid w:val="005D267B"/>
    <w:rsid w:val="005D28D1"/>
    <w:rsid w:val="005D6B83"/>
    <w:rsid w:val="005D7BA8"/>
    <w:rsid w:val="005F16E8"/>
    <w:rsid w:val="005F4B59"/>
    <w:rsid w:val="006000DB"/>
    <w:rsid w:val="00600AC1"/>
    <w:rsid w:val="00601B11"/>
    <w:rsid w:val="006027C2"/>
    <w:rsid w:val="00613571"/>
    <w:rsid w:val="00614374"/>
    <w:rsid w:val="0061669E"/>
    <w:rsid w:val="006217F9"/>
    <w:rsid w:val="00621A95"/>
    <w:rsid w:val="00632DA4"/>
    <w:rsid w:val="00635352"/>
    <w:rsid w:val="006364CE"/>
    <w:rsid w:val="00647E8A"/>
    <w:rsid w:val="00653466"/>
    <w:rsid w:val="006541C0"/>
    <w:rsid w:val="00654296"/>
    <w:rsid w:val="00654465"/>
    <w:rsid w:val="00657D76"/>
    <w:rsid w:val="00661E92"/>
    <w:rsid w:val="00661F95"/>
    <w:rsid w:val="00662B39"/>
    <w:rsid w:val="006654B5"/>
    <w:rsid w:val="006664A8"/>
    <w:rsid w:val="006670EA"/>
    <w:rsid w:val="00670FE2"/>
    <w:rsid w:val="006759F0"/>
    <w:rsid w:val="00677715"/>
    <w:rsid w:val="006837A6"/>
    <w:rsid w:val="006857E8"/>
    <w:rsid w:val="00690484"/>
    <w:rsid w:val="006904FB"/>
    <w:rsid w:val="00690780"/>
    <w:rsid w:val="006930B2"/>
    <w:rsid w:val="006A18E6"/>
    <w:rsid w:val="006A2A9A"/>
    <w:rsid w:val="006C17C1"/>
    <w:rsid w:val="006C4A9A"/>
    <w:rsid w:val="006C633A"/>
    <w:rsid w:val="006D1BFE"/>
    <w:rsid w:val="006D318A"/>
    <w:rsid w:val="006D3B9C"/>
    <w:rsid w:val="006D4B85"/>
    <w:rsid w:val="006D5CB0"/>
    <w:rsid w:val="006E5C45"/>
    <w:rsid w:val="006E6E2F"/>
    <w:rsid w:val="00700114"/>
    <w:rsid w:val="0070161A"/>
    <w:rsid w:val="00702282"/>
    <w:rsid w:val="007066B7"/>
    <w:rsid w:val="00717A65"/>
    <w:rsid w:val="007264A3"/>
    <w:rsid w:val="0073046A"/>
    <w:rsid w:val="00743606"/>
    <w:rsid w:val="0075526B"/>
    <w:rsid w:val="00770C34"/>
    <w:rsid w:val="00775093"/>
    <w:rsid w:val="00781E77"/>
    <w:rsid w:val="00785B28"/>
    <w:rsid w:val="007900E2"/>
    <w:rsid w:val="007923A6"/>
    <w:rsid w:val="00793C89"/>
    <w:rsid w:val="00794C05"/>
    <w:rsid w:val="00796222"/>
    <w:rsid w:val="007A40B2"/>
    <w:rsid w:val="007A492A"/>
    <w:rsid w:val="007A4CCD"/>
    <w:rsid w:val="007A64AD"/>
    <w:rsid w:val="007A7C52"/>
    <w:rsid w:val="007B3011"/>
    <w:rsid w:val="007C3F06"/>
    <w:rsid w:val="007C4498"/>
    <w:rsid w:val="007D0016"/>
    <w:rsid w:val="007D152D"/>
    <w:rsid w:val="007D6F00"/>
    <w:rsid w:val="007E0398"/>
    <w:rsid w:val="007E2EBC"/>
    <w:rsid w:val="007E33F5"/>
    <w:rsid w:val="007E3501"/>
    <w:rsid w:val="007E35EC"/>
    <w:rsid w:val="007E42FA"/>
    <w:rsid w:val="007F234D"/>
    <w:rsid w:val="007F2D8C"/>
    <w:rsid w:val="007F49FD"/>
    <w:rsid w:val="007F55C9"/>
    <w:rsid w:val="007F7075"/>
    <w:rsid w:val="008035ED"/>
    <w:rsid w:val="00807554"/>
    <w:rsid w:val="008107B9"/>
    <w:rsid w:val="00812C06"/>
    <w:rsid w:val="00814525"/>
    <w:rsid w:val="00820A66"/>
    <w:rsid w:val="00823ACF"/>
    <w:rsid w:val="00824FD1"/>
    <w:rsid w:val="0082563C"/>
    <w:rsid w:val="00826E96"/>
    <w:rsid w:val="00826FB3"/>
    <w:rsid w:val="008274C2"/>
    <w:rsid w:val="00837817"/>
    <w:rsid w:val="0084372F"/>
    <w:rsid w:val="008476DB"/>
    <w:rsid w:val="00850D45"/>
    <w:rsid w:val="008516C9"/>
    <w:rsid w:val="0085246E"/>
    <w:rsid w:val="008618E5"/>
    <w:rsid w:val="00861C45"/>
    <w:rsid w:val="008623F7"/>
    <w:rsid w:val="00863602"/>
    <w:rsid w:val="00864E7C"/>
    <w:rsid w:val="008655AC"/>
    <w:rsid w:val="0086768C"/>
    <w:rsid w:val="00867A38"/>
    <w:rsid w:val="008733D4"/>
    <w:rsid w:val="00876113"/>
    <w:rsid w:val="00877F7B"/>
    <w:rsid w:val="008807C9"/>
    <w:rsid w:val="00887F87"/>
    <w:rsid w:val="00890643"/>
    <w:rsid w:val="00891504"/>
    <w:rsid w:val="00892CA8"/>
    <w:rsid w:val="00895A76"/>
    <w:rsid w:val="008A0F13"/>
    <w:rsid w:val="008A639C"/>
    <w:rsid w:val="008B160A"/>
    <w:rsid w:val="008C6F9D"/>
    <w:rsid w:val="008D36B0"/>
    <w:rsid w:val="008D5D5D"/>
    <w:rsid w:val="008D6B60"/>
    <w:rsid w:val="008D75AF"/>
    <w:rsid w:val="008E3A7E"/>
    <w:rsid w:val="008E7258"/>
    <w:rsid w:val="008F1ADF"/>
    <w:rsid w:val="008F1F9B"/>
    <w:rsid w:val="008F2446"/>
    <w:rsid w:val="008F3A2E"/>
    <w:rsid w:val="008F67F8"/>
    <w:rsid w:val="008F7D76"/>
    <w:rsid w:val="00900A86"/>
    <w:rsid w:val="00900DF8"/>
    <w:rsid w:val="00903668"/>
    <w:rsid w:val="00904062"/>
    <w:rsid w:val="00905ED7"/>
    <w:rsid w:val="00906E7A"/>
    <w:rsid w:val="009111B9"/>
    <w:rsid w:val="00912814"/>
    <w:rsid w:val="00914044"/>
    <w:rsid w:val="009215CB"/>
    <w:rsid w:val="0092452A"/>
    <w:rsid w:val="00925B72"/>
    <w:rsid w:val="00925E53"/>
    <w:rsid w:val="00931B7B"/>
    <w:rsid w:val="00932C95"/>
    <w:rsid w:val="00933CEF"/>
    <w:rsid w:val="009350A7"/>
    <w:rsid w:val="009360D3"/>
    <w:rsid w:val="00947EBB"/>
    <w:rsid w:val="0095038D"/>
    <w:rsid w:val="009576B7"/>
    <w:rsid w:val="00962B9F"/>
    <w:rsid w:val="009710B6"/>
    <w:rsid w:val="00975280"/>
    <w:rsid w:val="009766C4"/>
    <w:rsid w:val="00980F13"/>
    <w:rsid w:val="00982D8C"/>
    <w:rsid w:val="00983993"/>
    <w:rsid w:val="009876DB"/>
    <w:rsid w:val="00987B7E"/>
    <w:rsid w:val="00995C6D"/>
    <w:rsid w:val="009A1268"/>
    <w:rsid w:val="009A265D"/>
    <w:rsid w:val="009B0BC9"/>
    <w:rsid w:val="009B1A88"/>
    <w:rsid w:val="009B2679"/>
    <w:rsid w:val="009C6F5D"/>
    <w:rsid w:val="009C7E49"/>
    <w:rsid w:val="009D1B87"/>
    <w:rsid w:val="009D7EC7"/>
    <w:rsid w:val="009E16CD"/>
    <w:rsid w:val="009E4FFD"/>
    <w:rsid w:val="009E5623"/>
    <w:rsid w:val="009E6F05"/>
    <w:rsid w:val="009E786E"/>
    <w:rsid w:val="009F0386"/>
    <w:rsid w:val="009F09A2"/>
    <w:rsid w:val="009F1273"/>
    <w:rsid w:val="009F1323"/>
    <w:rsid w:val="009F13AE"/>
    <w:rsid w:val="009F3E05"/>
    <w:rsid w:val="009F4E3A"/>
    <w:rsid w:val="00A13509"/>
    <w:rsid w:val="00A15EDB"/>
    <w:rsid w:val="00A27F67"/>
    <w:rsid w:val="00A33C96"/>
    <w:rsid w:val="00A344BB"/>
    <w:rsid w:val="00A3790E"/>
    <w:rsid w:val="00A42C0C"/>
    <w:rsid w:val="00A45E16"/>
    <w:rsid w:val="00A47BF9"/>
    <w:rsid w:val="00A506D0"/>
    <w:rsid w:val="00A5126F"/>
    <w:rsid w:val="00A64280"/>
    <w:rsid w:val="00A70CCF"/>
    <w:rsid w:val="00A750CC"/>
    <w:rsid w:val="00A7627C"/>
    <w:rsid w:val="00A77BEB"/>
    <w:rsid w:val="00A85322"/>
    <w:rsid w:val="00A86679"/>
    <w:rsid w:val="00A87431"/>
    <w:rsid w:val="00A8751F"/>
    <w:rsid w:val="00A91C06"/>
    <w:rsid w:val="00A92EC3"/>
    <w:rsid w:val="00A95051"/>
    <w:rsid w:val="00A967D5"/>
    <w:rsid w:val="00AB1A86"/>
    <w:rsid w:val="00AB3084"/>
    <w:rsid w:val="00AB4D78"/>
    <w:rsid w:val="00AB7D70"/>
    <w:rsid w:val="00AB7EC5"/>
    <w:rsid w:val="00AC0A95"/>
    <w:rsid w:val="00AC6066"/>
    <w:rsid w:val="00AD027D"/>
    <w:rsid w:val="00AD3AC8"/>
    <w:rsid w:val="00AD7174"/>
    <w:rsid w:val="00AD7CF8"/>
    <w:rsid w:val="00AE1E44"/>
    <w:rsid w:val="00AE5007"/>
    <w:rsid w:val="00AF24BE"/>
    <w:rsid w:val="00B0354B"/>
    <w:rsid w:val="00B03C14"/>
    <w:rsid w:val="00B0525D"/>
    <w:rsid w:val="00B11403"/>
    <w:rsid w:val="00B13EC2"/>
    <w:rsid w:val="00B1448C"/>
    <w:rsid w:val="00B1668A"/>
    <w:rsid w:val="00B24233"/>
    <w:rsid w:val="00B261FF"/>
    <w:rsid w:val="00B32CC7"/>
    <w:rsid w:val="00B330B3"/>
    <w:rsid w:val="00B335BA"/>
    <w:rsid w:val="00B336FD"/>
    <w:rsid w:val="00B3457D"/>
    <w:rsid w:val="00B36C06"/>
    <w:rsid w:val="00B52DCE"/>
    <w:rsid w:val="00B650AE"/>
    <w:rsid w:val="00B73026"/>
    <w:rsid w:val="00B731C3"/>
    <w:rsid w:val="00B83D83"/>
    <w:rsid w:val="00B90F02"/>
    <w:rsid w:val="00B959D1"/>
    <w:rsid w:val="00BA0BC6"/>
    <w:rsid w:val="00BA369F"/>
    <w:rsid w:val="00BA46CF"/>
    <w:rsid w:val="00BA5976"/>
    <w:rsid w:val="00BA5BB8"/>
    <w:rsid w:val="00BA5C02"/>
    <w:rsid w:val="00BA719E"/>
    <w:rsid w:val="00BA76DF"/>
    <w:rsid w:val="00BB2FD3"/>
    <w:rsid w:val="00BB5973"/>
    <w:rsid w:val="00BB7DF7"/>
    <w:rsid w:val="00BC18AE"/>
    <w:rsid w:val="00BC5B95"/>
    <w:rsid w:val="00BC6BA0"/>
    <w:rsid w:val="00BD3B33"/>
    <w:rsid w:val="00BD43AC"/>
    <w:rsid w:val="00BD5C1B"/>
    <w:rsid w:val="00BE2CC0"/>
    <w:rsid w:val="00BE6D28"/>
    <w:rsid w:val="00BE782B"/>
    <w:rsid w:val="00BE7975"/>
    <w:rsid w:val="00BF1E80"/>
    <w:rsid w:val="00BF2209"/>
    <w:rsid w:val="00BF46EB"/>
    <w:rsid w:val="00C009FC"/>
    <w:rsid w:val="00C04046"/>
    <w:rsid w:val="00C05871"/>
    <w:rsid w:val="00C12E1B"/>
    <w:rsid w:val="00C159B2"/>
    <w:rsid w:val="00C22ED5"/>
    <w:rsid w:val="00C27F3F"/>
    <w:rsid w:val="00C31C75"/>
    <w:rsid w:val="00C32C48"/>
    <w:rsid w:val="00C37E9D"/>
    <w:rsid w:val="00C45A5E"/>
    <w:rsid w:val="00C507FB"/>
    <w:rsid w:val="00C6619C"/>
    <w:rsid w:val="00C73BC3"/>
    <w:rsid w:val="00C8286F"/>
    <w:rsid w:val="00C82BCB"/>
    <w:rsid w:val="00C83912"/>
    <w:rsid w:val="00C8567E"/>
    <w:rsid w:val="00C90968"/>
    <w:rsid w:val="00C90CF6"/>
    <w:rsid w:val="00CA38B1"/>
    <w:rsid w:val="00CA7B24"/>
    <w:rsid w:val="00CA7DCC"/>
    <w:rsid w:val="00CB6ACC"/>
    <w:rsid w:val="00CC17A3"/>
    <w:rsid w:val="00CC2051"/>
    <w:rsid w:val="00CC3DC9"/>
    <w:rsid w:val="00CC7232"/>
    <w:rsid w:val="00CD1E1C"/>
    <w:rsid w:val="00CD218C"/>
    <w:rsid w:val="00CD2BA1"/>
    <w:rsid w:val="00CD7EF9"/>
    <w:rsid w:val="00CE1016"/>
    <w:rsid w:val="00CE32C7"/>
    <w:rsid w:val="00CE6942"/>
    <w:rsid w:val="00CE697B"/>
    <w:rsid w:val="00CF17FC"/>
    <w:rsid w:val="00CF4615"/>
    <w:rsid w:val="00CF562E"/>
    <w:rsid w:val="00CF7B6A"/>
    <w:rsid w:val="00D07425"/>
    <w:rsid w:val="00D12C7E"/>
    <w:rsid w:val="00D13345"/>
    <w:rsid w:val="00D14670"/>
    <w:rsid w:val="00D20F85"/>
    <w:rsid w:val="00D254EF"/>
    <w:rsid w:val="00D26468"/>
    <w:rsid w:val="00D306B8"/>
    <w:rsid w:val="00D3071B"/>
    <w:rsid w:val="00D30951"/>
    <w:rsid w:val="00D3369E"/>
    <w:rsid w:val="00D35DE7"/>
    <w:rsid w:val="00D41827"/>
    <w:rsid w:val="00D465DD"/>
    <w:rsid w:val="00D513BE"/>
    <w:rsid w:val="00D6610C"/>
    <w:rsid w:val="00D718B3"/>
    <w:rsid w:val="00D72D90"/>
    <w:rsid w:val="00D77420"/>
    <w:rsid w:val="00D80125"/>
    <w:rsid w:val="00D80842"/>
    <w:rsid w:val="00D80A5D"/>
    <w:rsid w:val="00D92D3F"/>
    <w:rsid w:val="00D937EE"/>
    <w:rsid w:val="00D96B3A"/>
    <w:rsid w:val="00DB716D"/>
    <w:rsid w:val="00DC22F5"/>
    <w:rsid w:val="00DC621B"/>
    <w:rsid w:val="00DD5A23"/>
    <w:rsid w:val="00DD6DFC"/>
    <w:rsid w:val="00DE4856"/>
    <w:rsid w:val="00DF1D47"/>
    <w:rsid w:val="00DF736B"/>
    <w:rsid w:val="00E0104B"/>
    <w:rsid w:val="00E01887"/>
    <w:rsid w:val="00E026D3"/>
    <w:rsid w:val="00E056B4"/>
    <w:rsid w:val="00E11058"/>
    <w:rsid w:val="00E14131"/>
    <w:rsid w:val="00E14D43"/>
    <w:rsid w:val="00E216EB"/>
    <w:rsid w:val="00E2338F"/>
    <w:rsid w:val="00E2361A"/>
    <w:rsid w:val="00E245E9"/>
    <w:rsid w:val="00E25BA0"/>
    <w:rsid w:val="00E30C7C"/>
    <w:rsid w:val="00E316F9"/>
    <w:rsid w:val="00E329A2"/>
    <w:rsid w:val="00E339EE"/>
    <w:rsid w:val="00E363A0"/>
    <w:rsid w:val="00E417A5"/>
    <w:rsid w:val="00E51B43"/>
    <w:rsid w:val="00E52C79"/>
    <w:rsid w:val="00E55CEC"/>
    <w:rsid w:val="00E573FB"/>
    <w:rsid w:val="00E61A70"/>
    <w:rsid w:val="00E70711"/>
    <w:rsid w:val="00E7605C"/>
    <w:rsid w:val="00E766C2"/>
    <w:rsid w:val="00E7701F"/>
    <w:rsid w:val="00E817A9"/>
    <w:rsid w:val="00E8506F"/>
    <w:rsid w:val="00E91AEE"/>
    <w:rsid w:val="00E97AF9"/>
    <w:rsid w:val="00EA4C3E"/>
    <w:rsid w:val="00EA5D18"/>
    <w:rsid w:val="00EA60EB"/>
    <w:rsid w:val="00EA6988"/>
    <w:rsid w:val="00EB4D20"/>
    <w:rsid w:val="00EB63C6"/>
    <w:rsid w:val="00EC6BA4"/>
    <w:rsid w:val="00ED5430"/>
    <w:rsid w:val="00EE173B"/>
    <w:rsid w:val="00EE190A"/>
    <w:rsid w:val="00EE54C0"/>
    <w:rsid w:val="00EF36B4"/>
    <w:rsid w:val="00EF635E"/>
    <w:rsid w:val="00EF77F3"/>
    <w:rsid w:val="00F020F2"/>
    <w:rsid w:val="00F1014D"/>
    <w:rsid w:val="00F11842"/>
    <w:rsid w:val="00F13242"/>
    <w:rsid w:val="00F14FBB"/>
    <w:rsid w:val="00F26E2C"/>
    <w:rsid w:val="00F32DB5"/>
    <w:rsid w:val="00F33DD4"/>
    <w:rsid w:val="00F341D3"/>
    <w:rsid w:val="00F42FD2"/>
    <w:rsid w:val="00F45540"/>
    <w:rsid w:val="00F554E4"/>
    <w:rsid w:val="00F55896"/>
    <w:rsid w:val="00F57D65"/>
    <w:rsid w:val="00F60351"/>
    <w:rsid w:val="00F60361"/>
    <w:rsid w:val="00F67589"/>
    <w:rsid w:val="00F724E7"/>
    <w:rsid w:val="00F7565D"/>
    <w:rsid w:val="00F7748D"/>
    <w:rsid w:val="00F80840"/>
    <w:rsid w:val="00F80C1B"/>
    <w:rsid w:val="00F83D84"/>
    <w:rsid w:val="00F83F06"/>
    <w:rsid w:val="00F8725F"/>
    <w:rsid w:val="00F87BF2"/>
    <w:rsid w:val="00F91052"/>
    <w:rsid w:val="00F924D9"/>
    <w:rsid w:val="00F92AC3"/>
    <w:rsid w:val="00F956AE"/>
    <w:rsid w:val="00F95C38"/>
    <w:rsid w:val="00FA358C"/>
    <w:rsid w:val="00FA4805"/>
    <w:rsid w:val="00FA5777"/>
    <w:rsid w:val="00FA7560"/>
    <w:rsid w:val="00FB0E56"/>
    <w:rsid w:val="00FB3F15"/>
    <w:rsid w:val="00FB5C75"/>
    <w:rsid w:val="00FC013A"/>
    <w:rsid w:val="00FC078F"/>
    <w:rsid w:val="00FC387B"/>
    <w:rsid w:val="00FC47E8"/>
    <w:rsid w:val="00FD0485"/>
    <w:rsid w:val="00FD1CEB"/>
    <w:rsid w:val="00FD5225"/>
    <w:rsid w:val="00FD5998"/>
    <w:rsid w:val="00FD72DA"/>
    <w:rsid w:val="00FE7E3E"/>
    <w:rsid w:val="00FF1C93"/>
    <w:rsid w:val="00FF3630"/>
    <w:rsid w:val="00FF4C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971C25"/>
  <w15:docId w15:val="{AF45CC11-1BCC-41B6-8DF6-73785EA12E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4A23"/>
    <w:rPr>
      <w:lang w:eastAsia="ja-JP"/>
    </w:rPr>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link w:val="Heading3Char"/>
    <w:uiPriority w:val="9"/>
    <w:unhideWhenUsed/>
    <w:qFormat/>
    <w:rsid w:val="00A96A48"/>
    <w:pPr>
      <w:spacing w:before="100" w:beforeAutospacing="1" w:after="100" w:afterAutospacing="1"/>
      <w:outlineLvl w:val="2"/>
    </w:pPr>
    <w:rPr>
      <w:b/>
      <w:bCs/>
      <w:sz w:val="27"/>
      <w:szCs w:val="27"/>
      <w:lang w:eastAsia="en-GB"/>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History">
    <w:name w:val="History"/>
    <w:basedOn w:val="Normal"/>
    <w:rsid w:val="005B291B"/>
    <w:pPr>
      <w:spacing w:before="230" w:after="460" w:line="180" w:lineRule="exact"/>
      <w:jc w:val="right"/>
    </w:pPr>
    <w:rPr>
      <w:rFonts w:ascii="Arial" w:hAnsi="Arial"/>
      <w:sz w:val="14"/>
      <w:szCs w:val="16"/>
    </w:rPr>
  </w:style>
  <w:style w:type="paragraph" w:customStyle="1" w:styleId="References">
    <w:name w:val="References"/>
    <w:basedOn w:val="Normal"/>
    <w:rsid w:val="005B291B"/>
    <w:pPr>
      <w:spacing w:line="200" w:lineRule="exact"/>
      <w:ind w:left="425" w:hanging="425"/>
      <w:jc w:val="both"/>
    </w:pPr>
    <w:rPr>
      <w:sz w:val="15"/>
      <w:szCs w:val="14"/>
    </w:rPr>
  </w:style>
  <w:style w:type="paragraph" w:customStyle="1" w:styleId="HExperimentalSection">
    <w:name w:val="HExperimental_Section"/>
    <w:basedOn w:val="Normal"/>
    <w:rsid w:val="005B291B"/>
    <w:pPr>
      <w:spacing w:before="460" w:after="230" w:line="230" w:lineRule="atLeast"/>
    </w:pPr>
    <w:rPr>
      <w:i/>
      <w:szCs w:val="20"/>
    </w:rPr>
  </w:style>
  <w:style w:type="paragraph" w:customStyle="1" w:styleId="ExperimentalSection">
    <w:name w:val="ExperimentalSection"/>
    <w:basedOn w:val="Normal"/>
    <w:rsid w:val="005B291B"/>
    <w:pPr>
      <w:spacing w:after="240" w:line="200" w:lineRule="exact"/>
      <w:ind w:firstLine="170"/>
      <w:jc w:val="both"/>
    </w:pPr>
    <w:rPr>
      <w:sz w:val="16"/>
      <w:szCs w:val="14"/>
    </w:rPr>
  </w:style>
  <w:style w:type="paragraph" w:customStyle="1" w:styleId="FNB">
    <w:name w:val="FNB"/>
    <w:basedOn w:val="Normal"/>
    <w:link w:val="FNBChar"/>
    <w:rsid w:val="005B291B"/>
    <w:pPr>
      <w:widowControl w:val="0"/>
      <w:spacing w:after="40" w:line="160" w:lineRule="exact"/>
      <w:ind w:left="567" w:right="4434" w:hanging="567"/>
      <w:jc w:val="both"/>
    </w:pPr>
    <w:rPr>
      <w:rFonts w:ascii="Times" w:hAnsi="Times"/>
      <w:sz w:val="14"/>
      <w:szCs w:val="3276"/>
      <w:lang w:eastAsia="de-DE"/>
    </w:rPr>
  </w:style>
  <w:style w:type="character" w:customStyle="1" w:styleId="FNBChar">
    <w:name w:val="FNB Char"/>
    <w:link w:val="FNB"/>
    <w:rsid w:val="005B291B"/>
    <w:rPr>
      <w:rFonts w:ascii="Times" w:hAnsi="Times"/>
      <w:sz w:val="14"/>
      <w:szCs w:val="3276"/>
      <w:lang w:val="en-GB" w:eastAsia="de-DE" w:bidi="ar-SA"/>
    </w:rPr>
  </w:style>
  <w:style w:type="paragraph" w:customStyle="1" w:styleId="Ack">
    <w:name w:val="Ack"/>
    <w:basedOn w:val="Normal"/>
    <w:rsid w:val="005B291B"/>
  </w:style>
  <w:style w:type="paragraph" w:customStyle="1" w:styleId="TableCaption">
    <w:name w:val="TableCaption"/>
    <w:basedOn w:val="Normal"/>
    <w:rsid w:val="006511FB"/>
    <w:pPr>
      <w:spacing w:after="120" w:line="190" w:lineRule="exact"/>
      <w:jc w:val="both"/>
    </w:pPr>
    <w:rPr>
      <w:rFonts w:ascii="Arial" w:hAnsi="Arial"/>
      <w:sz w:val="16"/>
      <w:szCs w:val="14"/>
    </w:rPr>
  </w:style>
  <w:style w:type="paragraph" w:customStyle="1" w:styleId="TableHead">
    <w:name w:val="TableHead"/>
    <w:basedOn w:val="TableCaption"/>
    <w:rsid w:val="006511FB"/>
    <w:pPr>
      <w:pBdr>
        <w:top w:val="single" w:sz="4" w:space="4" w:color="FFFFFF"/>
        <w:left w:val="single" w:sz="4" w:space="4" w:color="FFFFFF"/>
        <w:bottom w:val="single" w:sz="4" w:space="4" w:color="FFFFFF"/>
        <w:right w:val="single" w:sz="4" w:space="4" w:color="FFFFFF"/>
      </w:pBdr>
      <w:spacing w:after="0"/>
    </w:pPr>
  </w:style>
  <w:style w:type="paragraph" w:customStyle="1" w:styleId="TableBody">
    <w:name w:val="TableBody"/>
    <w:basedOn w:val="TableHead"/>
    <w:rsid w:val="006511FB"/>
  </w:style>
  <w:style w:type="paragraph" w:customStyle="1" w:styleId="TableFoot">
    <w:name w:val="TableFoot"/>
    <w:basedOn w:val="TableBody"/>
    <w:rsid w:val="006511FB"/>
    <w:pPr>
      <w:spacing w:before="60" w:after="60"/>
    </w:pPr>
  </w:style>
  <w:style w:type="paragraph" w:customStyle="1" w:styleId="SchemeCaption">
    <w:name w:val="SchemeCaption"/>
    <w:basedOn w:val="Normal"/>
    <w:rsid w:val="006511FB"/>
    <w:pPr>
      <w:spacing w:before="230" w:after="460" w:line="190" w:lineRule="exact"/>
      <w:jc w:val="both"/>
    </w:pPr>
    <w:rPr>
      <w:rFonts w:ascii="Arial" w:hAnsi="Arial"/>
      <w:sz w:val="16"/>
      <w:szCs w:val="14"/>
    </w:rPr>
  </w:style>
  <w:style w:type="paragraph" w:styleId="FootnoteText">
    <w:name w:val="footnote text"/>
    <w:basedOn w:val="Normal"/>
    <w:semiHidden/>
    <w:rsid w:val="00D81375"/>
    <w:pPr>
      <w:keepLines/>
      <w:widowControl w:val="0"/>
      <w:jc w:val="both"/>
    </w:pPr>
    <w:rPr>
      <w:sz w:val="20"/>
      <w:szCs w:val="20"/>
      <w:lang w:eastAsia="ro-RO"/>
    </w:rPr>
  </w:style>
  <w:style w:type="paragraph" w:customStyle="1" w:styleId="STOE">
    <w:name w:val="STOE"/>
    <w:basedOn w:val="Normal"/>
    <w:link w:val="STOEChar1"/>
    <w:rsid w:val="00D81375"/>
    <w:pPr>
      <w:widowControl w:val="0"/>
      <w:spacing w:line="236" w:lineRule="exact"/>
      <w:ind w:right="4434"/>
      <w:jc w:val="both"/>
    </w:pPr>
    <w:rPr>
      <w:rFonts w:ascii="Times" w:hAnsi="Times"/>
      <w:sz w:val="18"/>
      <w:szCs w:val="3276"/>
      <w:lang w:eastAsia="de-DE"/>
    </w:rPr>
  </w:style>
  <w:style w:type="character" w:customStyle="1" w:styleId="STOEChar1">
    <w:name w:val="STOE Char1"/>
    <w:link w:val="STOE"/>
    <w:rsid w:val="00D81375"/>
    <w:rPr>
      <w:rFonts w:ascii="Times" w:hAnsi="Times"/>
      <w:sz w:val="18"/>
      <w:szCs w:val="3276"/>
      <w:lang w:val="en-GB" w:eastAsia="de-DE" w:bidi="ar-SA"/>
    </w:rPr>
  </w:style>
  <w:style w:type="paragraph" w:styleId="BalloonText">
    <w:name w:val="Balloon Text"/>
    <w:basedOn w:val="Normal"/>
    <w:semiHidden/>
    <w:rsid w:val="00D81375"/>
    <w:rPr>
      <w:rFonts w:ascii="Tahoma" w:hAnsi="Tahoma" w:cs="Tahoma"/>
      <w:sz w:val="16"/>
      <w:szCs w:val="16"/>
    </w:rPr>
  </w:style>
  <w:style w:type="paragraph" w:styleId="Header">
    <w:name w:val="header"/>
    <w:basedOn w:val="Normal"/>
    <w:link w:val="HeaderChar"/>
    <w:rsid w:val="00881456"/>
    <w:pPr>
      <w:tabs>
        <w:tab w:val="center" w:pos="4536"/>
        <w:tab w:val="right" w:pos="9072"/>
      </w:tabs>
    </w:pPr>
    <w:rPr>
      <w:lang w:val="x-none"/>
    </w:rPr>
  </w:style>
  <w:style w:type="paragraph" w:styleId="Footer">
    <w:name w:val="footer"/>
    <w:basedOn w:val="Normal"/>
    <w:link w:val="FooterChar"/>
    <w:uiPriority w:val="99"/>
    <w:rsid w:val="00881456"/>
    <w:pPr>
      <w:tabs>
        <w:tab w:val="center" w:pos="4536"/>
        <w:tab w:val="right" w:pos="9072"/>
      </w:tabs>
    </w:pPr>
  </w:style>
  <w:style w:type="paragraph" w:customStyle="1" w:styleId="Title1">
    <w:name w:val="Title1"/>
    <w:basedOn w:val="Normal"/>
    <w:rsid w:val="00004A23"/>
    <w:rPr>
      <w:b/>
      <w:lang w:val="en-US"/>
    </w:rPr>
  </w:style>
  <w:style w:type="paragraph" w:customStyle="1" w:styleId="AuthorsFull">
    <w:name w:val="Authors Full"/>
    <w:basedOn w:val="Normal"/>
    <w:rsid w:val="00004A23"/>
    <w:rPr>
      <w:i/>
      <w:lang w:val="en-US"/>
    </w:rPr>
  </w:style>
  <w:style w:type="paragraph" w:customStyle="1" w:styleId="dedication">
    <w:name w:val="dedication"/>
    <w:basedOn w:val="Normal"/>
    <w:rsid w:val="00004A23"/>
    <w:rPr>
      <w:i/>
      <w:lang w:val="en-US"/>
    </w:rPr>
  </w:style>
  <w:style w:type="paragraph" w:customStyle="1" w:styleId="Addresses">
    <w:name w:val="Addresses"/>
    <w:basedOn w:val="Normal"/>
    <w:rsid w:val="00004A23"/>
    <w:rPr>
      <w:lang w:val="en-US"/>
    </w:rPr>
  </w:style>
  <w:style w:type="paragraph" w:customStyle="1" w:styleId="Acknowledgements">
    <w:name w:val="Acknowledgements"/>
    <w:basedOn w:val="Normal"/>
    <w:rsid w:val="00004A23"/>
    <w:rPr>
      <w:lang w:val="en-US"/>
    </w:rPr>
  </w:style>
  <w:style w:type="paragraph" w:customStyle="1" w:styleId="Abstract">
    <w:name w:val="Abstract"/>
    <w:basedOn w:val="Normal"/>
    <w:autoRedefine/>
    <w:rsid w:val="007C0B18"/>
    <w:pPr>
      <w:spacing w:line="360" w:lineRule="auto"/>
    </w:pPr>
    <w:rPr>
      <w:color w:val="FF0000"/>
      <w:lang w:val="en-US"/>
    </w:rPr>
  </w:style>
  <w:style w:type="paragraph" w:customStyle="1" w:styleId="Head1">
    <w:name w:val="Head 1"/>
    <w:basedOn w:val="Normal"/>
    <w:autoRedefine/>
    <w:rsid w:val="00B328E7"/>
    <w:pPr>
      <w:spacing w:line="360" w:lineRule="auto"/>
    </w:pPr>
    <w:rPr>
      <w:lang w:val="en-US"/>
    </w:rPr>
  </w:style>
  <w:style w:type="paragraph" w:customStyle="1" w:styleId="Head2">
    <w:name w:val="Head 2"/>
    <w:basedOn w:val="Normal"/>
    <w:autoRedefine/>
    <w:rsid w:val="00004A23"/>
    <w:pPr>
      <w:spacing w:line="360" w:lineRule="auto"/>
    </w:pPr>
    <w:rPr>
      <w:i/>
      <w:lang w:val="en-US"/>
    </w:rPr>
  </w:style>
  <w:style w:type="paragraph" w:customStyle="1" w:styleId="dates">
    <w:name w:val="dates"/>
    <w:basedOn w:val="Normal"/>
    <w:rsid w:val="00004A23"/>
    <w:pPr>
      <w:jc w:val="right"/>
    </w:pPr>
    <w:rPr>
      <w:lang w:val="en-US"/>
    </w:rPr>
  </w:style>
  <w:style w:type="paragraph" w:customStyle="1" w:styleId="Literature">
    <w:name w:val="Literature"/>
    <w:basedOn w:val="Normal"/>
    <w:rsid w:val="00004A23"/>
    <w:pPr>
      <w:spacing w:line="480" w:lineRule="auto"/>
    </w:pPr>
  </w:style>
  <w:style w:type="paragraph" w:customStyle="1" w:styleId="Legend">
    <w:name w:val="Legend"/>
    <w:basedOn w:val="Normal"/>
    <w:rsid w:val="00004A23"/>
    <w:rPr>
      <w:lang w:val="en-US"/>
    </w:rPr>
  </w:style>
  <w:style w:type="paragraph" w:customStyle="1" w:styleId="MainText">
    <w:name w:val="Main Text"/>
    <w:basedOn w:val="Normal"/>
    <w:link w:val="MainTextChar"/>
    <w:rsid w:val="00004A23"/>
    <w:pPr>
      <w:spacing w:line="480" w:lineRule="auto"/>
    </w:pPr>
    <w:rPr>
      <w:lang w:val="en-US"/>
    </w:rPr>
  </w:style>
  <w:style w:type="paragraph" w:customStyle="1" w:styleId="Tableofcontents">
    <w:name w:val="Table of contents"/>
    <w:basedOn w:val="Normal"/>
    <w:autoRedefine/>
    <w:rsid w:val="00004A23"/>
    <w:rPr>
      <w:lang w:val="en-US"/>
    </w:rPr>
  </w:style>
  <w:style w:type="paragraph" w:customStyle="1" w:styleId="ExperimentalText">
    <w:name w:val="Experimental Text"/>
    <w:basedOn w:val="Normal"/>
    <w:link w:val="ExperimentalTextChar"/>
    <w:rsid w:val="00004A23"/>
    <w:pPr>
      <w:spacing w:line="480" w:lineRule="auto"/>
    </w:pPr>
    <w:rPr>
      <w:lang w:val="en-US"/>
    </w:rPr>
  </w:style>
  <w:style w:type="character" w:customStyle="1" w:styleId="ExperimentalTextChar">
    <w:name w:val="Experimental Text Char"/>
    <w:link w:val="ExperimentalText"/>
    <w:rsid w:val="00004A23"/>
    <w:rPr>
      <w:rFonts w:eastAsia="MS Mincho"/>
      <w:sz w:val="24"/>
      <w:szCs w:val="24"/>
      <w:lang w:val="en-US" w:eastAsia="ja-JP" w:bidi="ar-SA"/>
    </w:rPr>
  </w:style>
  <w:style w:type="character" w:customStyle="1" w:styleId="MainTextChar">
    <w:name w:val="Main Text Char"/>
    <w:link w:val="MainText"/>
    <w:rsid w:val="00004A23"/>
    <w:rPr>
      <w:rFonts w:eastAsia="MS Mincho"/>
      <w:sz w:val="24"/>
      <w:szCs w:val="24"/>
      <w:lang w:val="en-US" w:eastAsia="ja-JP" w:bidi="ar-SA"/>
    </w:rPr>
  </w:style>
  <w:style w:type="paragraph" w:customStyle="1" w:styleId="Title2">
    <w:name w:val="Title2"/>
    <w:basedOn w:val="Normal"/>
    <w:rsid w:val="002D16A0"/>
    <w:rPr>
      <w:b/>
      <w:lang w:val="en-US"/>
    </w:rPr>
  </w:style>
  <w:style w:type="paragraph" w:customStyle="1" w:styleId="Dedication0">
    <w:name w:val="Dedication"/>
    <w:basedOn w:val="Normal"/>
    <w:autoRedefine/>
    <w:rsid w:val="00322D5B"/>
    <w:rPr>
      <w:lang w:val="en-US"/>
    </w:rPr>
  </w:style>
  <w:style w:type="paragraph" w:customStyle="1" w:styleId="Maintext0">
    <w:name w:val="Main text"/>
    <w:basedOn w:val="Normal"/>
    <w:link w:val="MaintextChar0"/>
    <w:autoRedefine/>
    <w:rsid w:val="0019723B"/>
    <w:pPr>
      <w:spacing w:line="480" w:lineRule="auto"/>
    </w:pPr>
    <w:rPr>
      <w:lang w:val="en-US"/>
    </w:rPr>
  </w:style>
  <w:style w:type="character" w:customStyle="1" w:styleId="MaintextChar0">
    <w:name w:val="Main text Char"/>
    <w:link w:val="Maintext0"/>
    <w:rsid w:val="0019723B"/>
    <w:rPr>
      <w:sz w:val="24"/>
      <w:szCs w:val="24"/>
      <w:lang w:val="en-US" w:eastAsia="ja-JP"/>
    </w:rPr>
  </w:style>
  <w:style w:type="paragraph" w:customStyle="1" w:styleId="Biography">
    <w:name w:val="Biography"/>
    <w:basedOn w:val="Normal"/>
    <w:autoRedefine/>
    <w:rsid w:val="00562E2B"/>
    <w:rPr>
      <w:i/>
      <w:lang w:val="en-US"/>
    </w:rPr>
  </w:style>
  <w:style w:type="character" w:customStyle="1" w:styleId="HeaderChar">
    <w:name w:val="Header Char"/>
    <w:link w:val="Header"/>
    <w:rsid w:val="00414465"/>
    <w:rPr>
      <w:sz w:val="24"/>
      <w:szCs w:val="24"/>
      <w:lang w:eastAsia="ja-JP"/>
    </w:rPr>
  </w:style>
  <w:style w:type="character" w:styleId="CommentReference">
    <w:name w:val="annotation reference"/>
    <w:uiPriority w:val="99"/>
    <w:semiHidden/>
    <w:unhideWhenUsed/>
    <w:rsid w:val="00664F6D"/>
    <w:rPr>
      <w:sz w:val="16"/>
      <w:szCs w:val="16"/>
    </w:rPr>
  </w:style>
  <w:style w:type="paragraph" w:styleId="CommentText">
    <w:name w:val="annotation text"/>
    <w:basedOn w:val="Normal"/>
    <w:link w:val="CommentTextChar"/>
    <w:uiPriority w:val="99"/>
    <w:unhideWhenUsed/>
    <w:rsid w:val="00664F6D"/>
    <w:rPr>
      <w:sz w:val="20"/>
      <w:szCs w:val="20"/>
      <w:lang w:val="x-none"/>
    </w:rPr>
  </w:style>
  <w:style w:type="character" w:customStyle="1" w:styleId="CommentTextChar">
    <w:name w:val="Comment Text Char"/>
    <w:link w:val="CommentText"/>
    <w:uiPriority w:val="99"/>
    <w:rsid w:val="00664F6D"/>
    <w:rPr>
      <w:lang w:eastAsia="ja-JP"/>
    </w:rPr>
  </w:style>
  <w:style w:type="paragraph" w:styleId="CommentSubject">
    <w:name w:val="annotation subject"/>
    <w:basedOn w:val="CommentText"/>
    <w:next w:val="CommentText"/>
    <w:link w:val="CommentSubjectChar"/>
    <w:uiPriority w:val="99"/>
    <w:semiHidden/>
    <w:unhideWhenUsed/>
    <w:rsid w:val="00664F6D"/>
    <w:rPr>
      <w:b/>
      <w:bCs/>
    </w:rPr>
  </w:style>
  <w:style w:type="character" w:customStyle="1" w:styleId="CommentSubjectChar">
    <w:name w:val="Comment Subject Char"/>
    <w:link w:val="CommentSubject"/>
    <w:uiPriority w:val="99"/>
    <w:semiHidden/>
    <w:rsid w:val="00664F6D"/>
    <w:rPr>
      <w:b/>
      <w:bCs/>
      <w:lang w:eastAsia="ja-JP"/>
    </w:rPr>
  </w:style>
  <w:style w:type="character" w:customStyle="1" w:styleId="FooterChar">
    <w:name w:val="Footer Char"/>
    <w:link w:val="Footer"/>
    <w:uiPriority w:val="99"/>
    <w:rsid w:val="007B7A09"/>
    <w:rPr>
      <w:sz w:val="24"/>
      <w:szCs w:val="24"/>
      <w:lang w:eastAsia="ja-JP"/>
    </w:rPr>
  </w:style>
  <w:style w:type="character" w:styleId="Emphasis">
    <w:name w:val="Emphasis"/>
    <w:basedOn w:val="DefaultParagraphFont"/>
    <w:uiPriority w:val="20"/>
    <w:qFormat/>
    <w:rsid w:val="00822C8B"/>
    <w:rPr>
      <w:i/>
      <w:iCs/>
    </w:rPr>
  </w:style>
  <w:style w:type="paragraph" w:styleId="Bibliography">
    <w:name w:val="Bibliography"/>
    <w:basedOn w:val="Normal"/>
    <w:next w:val="Normal"/>
    <w:uiPriority w:val="37"/>
    <w:unhideWhenUsed/>
    <w:rsid w:val="009D01F1"/>
    <w:pPr>
      <w:tabs>
        <w:tab w:val="left" w:pos="0"/>
      </w:tabs>
      <w:ind w:hanging="504"/>
    </w:pPr>
  </w:style>
  <w:style w:type="paragraph" w:styleId="NormalWeb">
    <w:name w:val="Normal (Web)"/>
    <w:basedOn w:val="Normal"/>
    <w:uiPriority w:val="99"/>
    <w:unhideWhenUsed/>
    <w:rsid w:val="009A65FB"/>
    <w:pPr>
      <w:spacing w:before="100" w:beforeAutospacing="1" w:after="100" w:afterAutospacing="1"/>
    </w:pPr>
    <w:rPr>
      <w:lang w:eastAsia="en-GB"/>
    </w:rPr>
  </w:style>
  <w:style w:type="character" w:customStyle="1" w:styleId="nlmstring-name">
    <w:name w:val="nlm_string-name"/>
    <w:basedOn w:val="DefaultParagraphFont"/>
    <w:rsid w:val="00C1571C"/>
  </w:style>
  <w:style w:type="paragraph" w:styleId="ListParagraph">
    <w:name w:val="List Paragraph"/>
    <w:basedOn w:val="Normal"/>
    <w:uiPriority w:val="34"/>
    <w:qFormat/>
    <w:rsid w:val="005205E7"/>
    <w:pPr>
      <w:ind w:left="720"/>
      <w:contextualSpacing/>
    </w:pPr>
  </w:style>
  <w:style w:type="character" w:styleId="PlaceholderText">
    <w:name w:val="Placeholder Text"/>
    <w:basedOn w:val="DefaultParagraphFont"/>
    <w:uiPriority w:val="99"/>
    <w:semiHidden/>
    <w:rsid w:val="00641F32"/>
    <w:rPr>
      <w:color w:val="666666"/>
    </w:rPr>
  </w:style>
  <w:style w:type="paragraph" w:styleId="HTMLPreformatted">
    <w:name w:val="HTML Preformatted"/>
    <w:basedOn w:val="Normal"/>
    <w:link w:val="HTMLPreformattedChar"/>
    <w:uiPriority w:val="99"/>
    <w:semiHidden/>
    <w:unhideWhenUsed/>
    <w:rsid w:val="009A072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rsid w:val="009A0728"/>
    <w:rPr>
      <w:rFonts w:ascii="Courier New" w:eastAsia="Times New Roman" w:hAnsi="Courier New" w:cs="Courier New"/>
    </w:rPr>
  </w:style>
  <w:style w:type="character" w:styleId="Hyperlink">
    <w:name w:val="Hyperlink"/>
    <w:basedOn w:val="DefaultParagraphFont"/>
    <w:uiPriority w:val="99"/>
    <w:unhideWhenUsed/>
    <w:rsid w:val="00341B91"/>
    <w:rPr>
      <w:color w:val="0000FF"/>
      <w:u w:val="single"/>
    </w:rPr>
  </w:style>
  <w:style w:type="character" w:styleId="UnresolvedMention">
    <w:name w:val="Unresolved Mention"/>
    <w:basedOn w:val="DefaultParagraphFont"/>
    <w:uiPriority w:val="99"/>
    <w:semiHidden/>
    <w:unhideWhenUsed/>
    <w:rsid w:val="004D4065"/>
    <w:rPr>
      <w:color w:val="605E5C"/>
      <w:shd w:val="clear" w:color="auto" w:fill="E1DFDD"/>
    </w:rPr>
  </w:style>
  <w:style w:type="character" w:customStyle="1" w:styleId="Heading3Char">
    <w:name w:val="Heading 3 Char"/>
    <w:basedOn w:val="DefaultParagraphFont"/>
    <w:link w:val="Heading3"/>
    <w:uiPriority w:val="9"/>
    <w:rsid w:val="00A96A48"/>
    <w:rPr>
      <w:rFonts w:eastAsia="Times New Roman"/>
      <w:b/>
      <w:bCs/>
      <w:sz w:val="27"/>
      <w:szCs w:val="27"/>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Revision">
    <w:name w:val="Revision"/>
    <w:hidden/>
    <w:uiPriority w:val="99"/>
    <w:semiHidden/>
    <w:rsid w:val="00E10E70"/>
    <w:rPr>
      <w:lang w:eastAsia="ja-JP"/>
    </w:r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416912">
      <w:bodyDiv w:val="1"/>
      <w:marLeft w:val="0"/>
      <w:marRight w:val="0"/>
      <w:marTop w:val="0"/>
      <w:marBottom w:val="0"/>
      <w:divBdr>
        <w:top w:val="none" w:sz="0" w:space="0" w:color="auto"/>
        <w:left w:val="none" w:sz="0" w:space="0" w:color="auto"/>
        <w:bottom w:val="none" w:sz="0" w:space="0" w:color="auto"/>
        <w:right w:val="none" w:sz="0" w:space="0" w:color="auto"/>
      </w:divBdr>
    </w:div>
    <w:div w:id="64380590">
      <w:bodyDiv w:val="1"/>
      <w:marLeft w:val="0"/>
      <w:marRight w:val="0"/>
      <w:marTop w:val="0"/>
      <w:marBottom w:val="0"/>
      <w:divBdr>
        <w:top w:val="none" w:sz="0" w:space="0" w:color="auto"/>
        <w:left w:val="none" w:sz="0" w:space="0" w:color="auto"/>
        <w:bottom w:val="none" w:sz="0" w:space="0" w:color="auto"/>
        <w:right w:val="none" w:sz="0" w:space="0" w:color="auto"/>
      </w:divBdr>
    </w:div>
    <w:div w:id="227114618">
      <w:bodyDiv w:val="1"/>
      <w:marLeft w:val="0"/>
      <w:marRight w:val="0"/>
      <w:marTop w:val="0"/>
      <w:marBottom w:val="0"/>
      <w:divBdr>
        <w:top w:val="none" w:sz="0" w:space="0" w:color="auto"/>
        <w:left w:val="none" w:sz="0" w:space="0" w:color="auto"/>
        <w:bottom w:val="none" w:sz="0" w:space="0" w:color="auto"/>
        <w:right w:val="none" w:sz="0" w:space="0" w:color="auto"/>
      </w:divBdr>
      <w:divsChild>
        <w:div w:id="639193005">
          <w:marLeft w:val="0"/>
          <w:marRight w:val="0"/>
          <w:marTop w:val="240"/>
          <w:marBottom w:val="240"/>
          <w:divBdr>
            <w:top w:val="none" w:sz="0" w:space="0" w:color="auto"/>
            <w:left w:val="none" w:sz="0" w:space="0" w:color="auto"/>
            <w:bottom w:val="none" w:sz="0" w:space="0" w:color="auto"/>
            <w:right w:val="none" w:sz="0" w:space="0" w:color="auto"/>
          </w:divBdr>
        </w:div>
        <w:div w:id="1152060870">
          <w:marLeft w:val="0"/>
          <w:marRight w:val="0"/>
          <w:marTop w:val="240"/>
          <w:marBottom w:val="240"/>
          <w:divBdr>
            <w:top w:val="none" w:sz="0" w:space="0" w:color="auto"/>
            <w:left w:val="none" w:sz="0" w:space="0" w:color="auto"/>
            <w:bottom w:val="none" w:sz="0" w:space="0" w:color="auto"/>
            <w:right w:val="none" w:sz="0" w:space="0" w:color="auto"/>
          </w:divBdr>
        </w:div>
        <w:div w:id="1839347940">
          <w:marLeft w:val="0"/>
          <w:marRight w:val="0"/>
          <w:marTop w:val="240"/>
          <w:marBottom w:val="240"/>
          <w:divBdr>
            <w:top w:val="none" w:sz="0" w:space="0" w:color="auto"/>
            <w:left w:val="none" w:sz="0" w:space="0" w:color="auto"/>
            <w:bottom w:val="none" w:sz="0" w:space="0" w:color="auto"/>
            <w:right w:val="none" w:sz="0" w:space="0" w:color="auto"/>
          </w:divBdr>
        </w:div>
      </w:divsChild>
    </w:div>
    <w:div w:id="502010663">
      <w:bodyDiv w:val="1"/>
      <w:marLeft w:val="0"/>
      <w:marRight w:val="0"/>
      <w:marTop w:val="0"/>
      <w:marBottom w:val="0"/>
      <w:divBdr>
        <w:top w:val="none" w:sz="0" w:space="0" w:color="auto"/>
        <w:left w:val="none" w:sz="0" w:space="0" w:color="auto"/>
        <w:bottom w:val="none" w:sz="0" w:space="0" w:color="auto"/>
        <w:right w:val="none" w:sz="0" w:space="0" w:color="auto"/>
      </w:divBdr>
    </w:div>
    <w:div w:id="767577492">
      <w:bodyDiv w:val="1"/>
      <w:marLeft w:val="0"/>
      <w:marRight w:val="0"/>
      <w:marTop w:val="0"/>
      <w:marBottom w:val="0"/>
      <w:divBdr>
        <w:top w:val="none" w:sz="0" w:space="0" w:color="auto"/>
        <w:left w:val="none" w:sz="0" w:space="0" w:color="auto"/>
        <w:bottom w:val="none" w:sz="0" w:space="0" w:color="auto"/>
        <w:right w:val="none" w:sz="0" w:space="0" w:color="auto"/>
      </w:divBdr>
    </w:div>
    <w:div w:id="882451024">
      <w:bodyDiv w:val="1"/>
      <w:marLeft w:val="0"/>
      <w:marRight w:val="0"/>
      <w:marTop w:val="0"/>
      <w:marBottom w:val="0"/>
      <w:divBdr>
        <w:top w:val="none" w:sz="0" w:space="0" w:color="auto"/>
        <w:left w:val="none" w:sz="0" w:space="0" w:color="auto"/>
        <w:bottom w:val="none" w:sz="0" w:space="0" w:color="auto"/>
        <w:right w:val="none" w:sz="0" w:space="0" w:color="auto"/>
      </w:divBdr>
    </w:div>
    <w:div w:id="943881008">
      <w:bodyDiv w:val="1"/>
      <w:marLeft w:val="0"/>
      <w:marRight w:val="0"/>
      <w:marTop w:val="0"/>
      <w:marBottom w:val="0"/>
      <w:divBdr>
        <w:top w:val="none" w:sz="0" w:space="0" w:color="auto"/>
        <w:left w:val="none" w:sz="0" w:space="0" w:color="auto"/>
        <w:bottom w:val="none" w:sz="0" w:space="0" w:color="auto"/>
        <w:right w:val="none" w:sz="0" w:space="0" w:color="auto"/>
      </w:divBdr>
      <w:divsChild>
        <w:div w:id="1210729682">
          <w:marLeft w:val="0"/>
          <w:marRight w:val="0"/>
          <w:marTop w:val="240"/>
          <w:marBottom w:val="240"/>
          <w:divBdr>
            <w:top w:val="none" w:sz="0" w:space="0" w:color="auto"/>
            <w:left w:val="none" w:sz="0" w:space="0" w:color="auto"/>
            <w:bottom w:val="none" w:sz="0" w:space="0" w:color="auto"/>
            <w:right w:val="none" w:sz="0" w:space="0" w:color="auto"/>
          </w:divBdr>
        </w:div>
        <w:div w:id="1442259929">
          <w:marLeft w:val="0"/>
          <w:marRight w:val="0"/>
          <w:marTop w:val="240"/>
          <w:marBottom w:val="240"/>
          <w:divBdr>
            <w:top w:val="none" w:sz="0" w:space="0" w:color="auto"/>
            <w:left w:val="none" w:sz="0" w:space="0" w:color="auto"/>
            <w:bottom w:val="none" w:sz="0" w:space="0" w:color="auto"/>
            <w:right w:val="none" w:sz="0" w:space="0" w:color="auto"/>
          </w:divBdr>
        </w:div>
        <w:div w:id="1289507680">
          <w:marLeft w:val="0"/>
          <w:marRight w:val="0"/>
          <w:marTop w:val="240"/>
          <w:marBottom w:val="240"/>
          <w:divBdr>
            <w:top w:val="none" w:sz="0" w:space="0" w:color="auto"/>
            <w:left w:val="none" w:sz="0" w:space="0" w:color="auto"/>
            <w:bottom w:val="none" w:sz="0" w:space="0" w:color="auto"/>
            <w:right w:val="none" w:sz="0" w:space="0" w:color="auto"/>
          </w:divBdr>
        </w:div>
      </w:divsChild>
    </w:div>
    <w:div w:id="1122261959">
      <w:bodyDiv w:val="1"/>
      <w:marLeft w:val="0"/>
      <w:marRight w:val="0"/>
      <w:marTop w:val="0"/>
      <w:marBottom w:val="0"/>
      <w:divBdr>
        <w:top w:val="none" w:sz="0" w:space="0" w:color="auto"/>
        <w:left w:val="none" w:sz="0" w:space="0" w:color="auto"/>
        <w:bottom w:val="none" w:sz="0" w:space="0" w:color="auto"/>
        <w:right w:val="none" w:sz="0" w:space="0" w:color="auto"/>
      </w:divBdr>
      <w:divsChild>
        <w:div w:id="705447415">
          <w:marLeft w:val="0"/>
          <w:marRight w:val="0"/>
          <w:marTop w:val="0"/>
          <w:marBottom w:val="0"/>
          <w:divBdr>
            <w:top w:val="none" w:sz="0" w:space="0" w:color="auto"/>
            <w:left w:val="none" w:sz="0" w:space="0" w:color="auto"/>
            <w:bottom w:val="none" w:sz="0" w:space="0" w:color="auto"/>
            <w:right w:val="none" w:sz="0" w:space="0" w:color="auto"/>
          </w:divBdr>
          <w:divsChild>
            <w:div w:id="963851002">
              <w:marLeft w:val="0"/>
              <w:marRight w:val="0"/>
              <w:marTop w:val="240"/>
              <w:marBottom w:val="240"/>
              <w:divBdr>
                <w:top w:val="none" w:sz="0" w:space="0" w:color="auto"/>
                <w:left w:val="none" w:sz="0" w:space="0" w:color="auto"/>
                <w:bottom w:val="none" w:sz="0" w:space="0" w:color="auto"/>
                <w:right w:val="none" w:sz="0" w:space="0" w:color="auto"/>
              </w:divBdr>
            </w:div>
            <w:div w:id="933174966">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 w:id="1542207924">
      <w:bodyDiv w:val="1"/>
      <w:marLeft w:val="0"/>
      <w:marRight w:val="0"/>
      <w:marTop w:val="0"/>
      <w:marBottom w:val="0"/>
      <w:divBdr>
        <w:top w:val="none" w:sz="0" w:space="0" w:color="auto"/>
        <w:left w:val="none" w:sz="0" w:space="0" w:color="auto"/>
        <w:bottom w:val="none" w:sz="0" w:space="0" w:color="auto"/>
        <w:right w:val="none" w:sz="0" w:space="0" w:color="auto"/>
      </w:divBdr>
    </w:div>
    <w:div w:id="1866557391">
      <w:bodyDiv w:val="1"/>
      <w:marLeft w:val="0"/>
      <w:marRight w:val="0"/>
      <w:marTop w:val="0"/>
      <w:marBottom w:val="0"/>
      <w:divBdr>
        <w:top w:val="none" w:sz="0" w:space="0" w:color="auto"/>
        <w:left w:val="none" w:sz="0" w:space="0" w:color="auto"/>
        <w:bottom w:val="none" w:sz="0" w:space="0" w:color="auto"/>
        <w:right w:val="none" w:sz="0" w:space="0" w:color="auto"/>
      </w:divBdr>
    </w:div>
    <w:div w:id="1874145626">
      <w:bodyDiv w:val="1"/>
      <w:marLeft w:val="0"/>
      <w:marRight w:val="0"/>
      <w:marTop w:val="0"/>
      <w:marBottom w:val="0"/>
      <w:divBdr>
        <w:top w:val="none" w:sz="0" w:space="0" w:color="auto"/>
        <w:left w:val="none" w:sz="0" w:space="0" w:color="auto"/>
        <w:bottom w:val="none" w:sz="0" w:space="0" w:color="auto"/>
        <w:right w:val="none" w:sz="0" w:space="0" w:color="auto"/>
      </w:divBdr>
    </w:div>
    <w:div w:id="1876774109">
      <w:bodyDiv w:val="1"/>
      <w:marLeft w:val="0"/>
      <w:marRight w:val="0"/>
      <w:marTop w:val="0"/>
      <w:marBottom w:val="0"/>
      <w:divBdr>
        <w:top w:val="none" w:sz="0" w:space="0" w:color="auto"/>
        <w:left w:val="none" w:sz="0" w:space="0" w:color="auto"/>
        <w:bottom w:val="none" w:sz="0" w:space="0" w:color="auto"/>
        <w:right w:val="none" w:sz="0" w:space="0" w:color="auto"/>
      </w:divBdr>
    </w:div>
    <w:div w:id="1915237477">
      <w:bodyDiv w:val="1"/>
      <w:marLeft w:val="0"/>
      <w:marRight w:val="0"/>
      <w:marTop w:val="0"/>
      <w:marBottom w:val="0"/>
      <w:divBdr>
        <w:top w:val="none" w:sz="0" w:space="0" w:color="auto"/>
        <w:left w:val="none" w:sz="0" w:space="0" w:color="auto"/>
        <w:bottom w:val="none" w:sz="0" w:space="0" w:color="auto"/>
        <w:right w:val="none" w:sz="0" w:space="0" w:color="auto"/>
      </w:divBdr>
    </w:div>
    <w:div w:id="2088140720">
      <w:bodyDiv w:val="1"/>
      <w:marLeft w:val="0"/>
      <w:marRight w:val="0"/>
      <w:marTop w:val="0"/>
      <w:marBottom w:val="0"/>
      <w:divBdr>
        <w:top w:val="none" w:sz="0" w:space="0" w:color="auto"/>
        <w:left w:val="none" w:sz="0" w:space="0" w:color="auto"/>
        <w:bottom w:val="none" w:sz="0" w:space="0" w:color="auto"/>
        <w:right w:val="none" w:sz="0" w:space="0" w:color="auto"/>
      </w:divBdr>
      <w:divsChild>
        <w:div w:id="921260978">
          <w:marLeft w:val="0"/>
          <w:marRight w:val="0"/>
          <w:marTop w:val="0"/>
          <w:marBottom w:val="0"/>
          <w:divBdr>
            <w:top w:val="none" w:sz="0" w:space="0" w:color="auto"/>
            <w:left w:val="none" w:sz="0" w:space="0" w:color="auto"/>
            <w:bottom w:val="none" w:sz="0" w:space="0" w:color="auto"/>
            <w:right w:val="none" w:sz="0" w:space="0" w:color="auto"/>
          </w:divBdr>
          <w:divsChild>
            <w:div w:id="539710950">
              <w:marLeft w:val="0"/>
              <w:marRight w:val="0"/>
              <w:marTop w:val="240"/>
              <w:marBottom w:val="240"/>
              <w:divBdr>
                <w:top w:val="none" w:sz="0" w:space="0" w:color="auto"/>
                <w:left w:val="none" w:sz="0" w:space="0" w:color="auto"/>
                <w:bottom w:val="none" w:sz="0" w:space="0" w:color="auto"/>
                <w:right w:val="none" w:sz="0" w:space="0" w:color="auto"/>
              </w:divBdr>
            </w:div>
            <w:div w:id="2142456862">
              <w:marLeft w:val="0"/>
              <w:marRight w:val="0"/>
              <w:marTop w:val="240"/>
              <w:marBottom w:val="24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Mgh/mTrfqqCEGb60EklR8iGoHQA==">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</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31DEEAAC-05F2-4512-8D12-CDE98287795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97</Words>
  <Characters>1129</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wn Kelly</dc:creator>
  <cp:lastModifiedBy>Dawn Kelly</cp:lastModifiedBy>
  <cp:revision>9</cp:revision>
  <dcterms:created xsi:type="dcterms:W3CDTF">2025-02-21T10:25:00Z</dcterms:created>
  <dcterms:modified xsi:type="dcterms:W3CDTF">2025-05-06T0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446C3525B3CB46BD92ABA5C2617223</vt:lpwstr>
  </property>
  <property fmtid="{D5CDD505-2E9C-101B-9397-08002B2CF9AE}" pid="3" name="ZOTERO_PREF_1">
    <vt:lpwstr>&lt;data data-version="3" zotero-version="6.0.36"&gt;&lt;session id="clvEKcP0"/&gt;&lt;style id="http://www.zotero.org/styles/advanced-functional-materials" hasBibliography="1" bibliographyStyleHasBeenSet="1"/&gt;&lt;prefs&gt;&lt;pref name="fieldType" value="Field"/&gt;&lt;pref name="don</vt:lpwstr>
  </property>
  <property fmtid="{D5CDD505-2E9C-101B-9397-08002B2CF9AE}" pid="4" name="ZOTERO_PREF_2">
    <vt:lpwstr>tAskDelayCitationUpdates" value="true"/&gt;&lt;/prefs&gt;&lt;/data&gt;</vt:lpwstr>
  </property>
</Properties>
</file>